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A4F" w:rsidRPr="00B13232" w:rsidRDefault="00EF1A4F" w:rsidP="00660EE6">
      <w:pPr>
        <w:rPr>
          <w:sz w:val="18"/>
          <w:szCs w:val="18"/>
          <w:lang w:val="en-US"/>
        </w:rPr>
      </w:pPr>
    </w:p>
    <w:tbl>
      <w:tblPr>
        <w:tblW w:w="8985" w:type="dxa"/>
        <w:jc w:val="center"/>
        <w:tblInd w:w="-113" w:type="dxa"/>
        <w:tblLayout w:type="fixed"/>
        <w:tblLook w:val="04A0"/>
      </w:tblPr>
      <w:tblGrid>
        <w:gridCol w:w="1214"/>
        <w:gridCol w:w="2046"/>
        <w:gridCol w:w="896"/>
        <w:gridCol w:w="897"/>
        <w:gridCol w:w="897"/>
        <w:gridCol w:w="1558"/>
        <w:gridCol w:w="1477"/>
      </w:tblGrid>
      <w:tr w:rsidR="006B4278" w:rsidRPr="006B4278" w:rsidTr="006B4278">
        <w:trPr>
          <w:jc w:val="center"/>
        </w:trPr>
        <w:tc>
          <w:tcPr>
            <w:tcW w:w="8985" w:type="dxa"/>
            <w:gridSpan w:val="7"/>
            <w:tcBorders>
              <w:bottom w:val="single" w:sz="4" w:space="0" w:color="auto"/>
            </w:tcBorders>
          </w:tcPr>
          <w:p w:rsidR="006B4278" w:rsidRPr="006B4278" w:rsidRDefault="006B4278" w:rsidP="006B4278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B42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ble 3.</w:t>
            </w: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B42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ults from GLM whole surface vertex-wise between-group analysis of cortical thickness</w:t>
            </w:r>
          </w:p>
        </w:tc>
      </w:tr>
      <w:tr w:rsidR="00660EE6" w:rsidRPr="006B4278" w:rsidTr="00B13232">
        <w:trPr>
          <w:jc w:val="center"/>
        </w:trPr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660EE6" w:rsidRPr="006B4278" w:rsidRDefault="00660EE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nb-NO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notation  max vertex</w:t>
            </w:r>
          </w:p>
        </w:tc>
        <w:tc>
          <w:tcPr>
            <w:tcW w:w="2690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MNI coordinates max vertex (x, y, z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ze (mm</w:t>
            </w:r>
            <w:r w:rsidRPr="006B4278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6B42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WP</w:t>
            </w:r>
          </w:p>
        </w:tc>
      </w:tr>
      <w:tr w:rsidR="00660EE6" w:rsidRPr="006B4278" w:rsidTr="00B13232">
        <w:trPr>
          <w:jc w:val="center"/>
        </w:trPr>
        <w:tc>
          <w:tcPr>
            <w:tcW w:w="1214" w:type="dxa"/>
            <w:tcBorders>
              <w:top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ght hemisphere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 parietal</w:t>
            </w:r>
          </w:p>
        </w:tc>
        <w:tc>
          <w:tcPr>
            <w:tcW w:w="896" w:type="dxa"/>
            <w:tcBorders>
              <w:top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1.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hideMark/>
          </w:tcPr>
          <w:p w:rsidR="00660EE6" w:rsidRPr="006B4278" w:rsidRDefault="008E53F6" w:rsidP="008E53F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60EE6"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660EE6"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hideMark/>
          </w:tcPr>
          <w:p w:rsidR="00660EE6" w:rsidRPr="006B4278" w:rsidRDefault="008E53F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0.001</w:t>
            </w:r>
          </w:p>
        </w:tc>
      </w:tr>
      <w:tr w:rsidR="00660EE6" w:rsidRPr="006B4278" w:rsidTr="006B4278">
        <w:trPr>
          <w:jc w:val="center"/>
        </w:trPr>
        <w:tc>
          <w:tcPr>
            <w:tcW w:w="1214" w:type="dxa"/>
            <w:tcBorders>
              <w:bottom w:val="single" w:sz="4" w:space="0" w:color="auto"/>
            </w:tcBorders>
          </w:tcPr>
          <w:p w:rsidR="00660EE6" w:rsidRPr="006B4278" w:rsidRDefault="00660EE6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 w:eastAsia="nb-NO"/>
              </w:rPr>
            </w:pPr>
          </w:p>
        </w:tc>
        <w:tc>
          <w:tcPr>
            <w:tcW w:w="2046" w:type="dxa"/>
            <w:tcBorders>
              <w:bottom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  <w:t>Inferior parietal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1.6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hideMark/>
          </w:tcPr>
          <w:p w:rsidR="00660EE6" w:rsidRPr="006B4278" w:rsidRDefault="00660EE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hideMark/>
          </w:tcPr>
          <w:p w:rsidR="00660EE6" w:rsidRPr="006B4278" w:rsidRDefault="008E53F6" w:rsidP="008E53F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6</w:t>
            </w:r>
            <w:r w:rsidR="00660EE6"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hideMark/>
          </w:tcPr>
          <w:p w:rsidR="00660EE6" w:rsidRPr="006B4278" w:rsidRDefault="00660EE6" w:rsidP="008E53F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b-NO"/>
              </w:rPr>
            </w:pP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8E53F6"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</w:tr>
      <w:tr w:rsidR="006B4278" w:rsidRPr="006B4278" w:rsidTr="006B4278">
        <w:trPr>
          <w:jc w:val="center"/>
        </w:trPr>
        <w:tc>
          <w:tcPr>
            <w:tcW w:w="8985" w:type="dxa"/>
            <w:gridSpan w:val="7"/>
            <w:tcBorders>
              <w:top w:val="single" w:sz="4" w:space="0" w:color="auto"/>
            </w:tcBorders>
          </w:tcPr>
          <w:p w:rsidR="006B4278" w:rsidRPr="006B4278" w:rsidRDefault="006B4278" w:rsidP="006B42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427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otes</w:t>
            </w:r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Results from GLMs testing for group differences in cortical thickness between patients with anorexia nervosa and controls, controlling for scanner, and with simulation-based </w:t>
            </w:r>
            <w:proofErr w:type="spellStart"/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sterwise</w:t>
            </w:r>
            <w:proofErr w:type="spellEnd"/>
            <w:r w:rsidRPr="006B42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rrection for multiple comparisons at p &lt; .01. All clusters showed negative associations, indicating reduced cortical thickness in the patient group compared to the control group.</w:t>
            </w:r>
          </w:p>
        </w:tc>
      </w:tr>
    </w:tbl>
    <w:p w:rsidR="008E53F6" w:rsidRPr="00B13232" w:rsidRDefault="008E53F6" w:rsidP="006B4278">
      <w:pPr>
        <w:rPr>
          <w:rFonts w:cs="Courier New"/>
          <w:sz w:val="18"/>
          <w:szCs w:val="18"/>
          <w:lang w:val="en-US"/>
        </w:rPr>
      </w:pPr>
    </w:p>
    <w:sectPr w:rsidR="008E53F6" w:rsidRPr="00B13232" w:rsidSect="008B00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>
    <w:useFELayout/>
  </w:compat>
  <w:rsids>
    <w:rsidRoot w:val="00CF4B8C"/>
    <w:rsid w:val="0025257F"/>
    <w:rsid w:val="00335A40"/>
    <w:rsid w:val="00411439"/>
    <w:rsid w:val="00534AB2"/>
    <w:rsid w:val="00660EE6"/>
    <w:rsid w:val="006B4278"/>
    <w:rsid w:val="008B00D2"/>
    <w:rsid w:val="008E53F6"/>
    <w:rsid w:val="00985A87"/>
    <w:rsid w:val="009922D3"/>
    <w:rsid w:val="00A52E0B"/>
    <w:rsid w:val="00B13232"/>
    <w:rsid w:val="00B2713C"/>
    <w:rsid w:val="00CF400E"/>
    <w:rsid w:val="00CF4B8C"/>
    <w:rsid w:val="00E97F99"/>
    <w:rsid w:val="00EF1A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E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7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 Tamnes</dc:creator>
  <cp:keywords/>
  <dc:description/>
  <cp:lastModifiedBy>IT Senteret</cp:lastModifiedBy>
  <cp:revision>4</cp:revision>
  <dcterms:created xsi:type="dcterms:W3CDTF">2016-07-19T20:24:00Z</dcterms:created>
  <dcterms:modified xsi:type="dcterms:W3CDTF">2016-08-14T19:59:00Z</dcterms:modified>
</cp:coreProperties>
</file>